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C5DAE" w14:textId="77777777" w:rsidR="005E5FFD" w:rsidRDefault="00000000">
      <w:pPr>
        <w:pStyle w:val="Title"/>
      </w:pPr>
      <w:r>
        <w:t>Stratified Analysis</w:t>
      </w:r>
    </w:p>
    <w:p w14:paraId="6DF2BEBD" w14:textId="77777777" w:rsidR="005E5FFD" w:rsidRDefault="00000000">
      <w:pPr>
        <w:pStyle w:val="Date"/>
      </w:pPr>
      <w:r>
        <w:t>2024-02-01</w:t>
      </w:r>
    </w:p>
    <w:p w14:paraId="148C5365" w14:textId="77777777" w:rsidR="005E5FFD" w:rsidRDefault="00000000">
      <w:pPr>
        <w:pStyle w:val="Heading2"/>
      </w:pPr>
      <w:bookmarkStart w:id="0" w:name="statistical-setup"/>
      <w:r>
        <w:t>Statistical Setup</w:t>
      </w:r>
    </w:p>
    <w:p w14:paraId="66681165" w14:textId="7432FB10" w:rsidR="005E5FFD" w:rsidRDefault="00000000">
      <w:pPr>
        <w:pStyle w:val="FirstParagraph"/>
      </w:pPr>
      <w:r>
        <w:t>Suppose we have two genotypes A and B, and we wish to study how cells differentiate into the two categories [</w:t>
      </w:r>
      <w:r w:rsidR="001962CD">
        <w:t>SHF-derived</w:t>
      </w:r>
      <w:r>
        <w:t>] and [</w:t>
      </w:r>
      <w:r w:rsidR="001962CD">
        <w:t>non-SHF-derived</w:t>
      </w:r>
      <w:r>
        <w:t xml:space="preserve">]. The collected data can be represented by a </w:t>
      </w:r>
      <m:oMath>
        <m:r>
          <w:rPr>
            <w:rFonts w:ascii="Cambria Math" w:hAnsi="Cambria Math"/>
          </w:rPr>
          <m:t>2</m:t>
        </m:r>
        <m:r>
          <m:rPr>
            <m:sty m:val="p"/>
          </m:rPr>
          <w:rPr>
            <w:rFonts w:ascii="Cambria Math" w:hAnsi="Cambria Math"/>
          </w:rPr>
          <m:t>×</m:t>
        </m:r>
        <m:r>
          <w:rPr>
            <w:rFonts w:ascii="Cambria Math" w:hAnsi="Cambria Math"/>
          </w:rPr>
          <m:t>2</m:t>
        </m:r>
      </m:oMath>
      <w:r>
        <w:t xml:space="preserve"> contingency as shown below. The cell counts are given by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11</m:t>
            </m:r>
          </m:sub>
        </m:sSub>
        <m:r>
          <m:rPr>
            <m:sty m:val="p"/>
          </m:rP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12</m:t>
            </m:r>
          </m:sub>
        </m:sSub>
        <m:r>
          <m:rPr>
            <m:sty m:val="p"/>
          </m:rP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21</m:t>
            </m:r>
          </m:sub>
        </m:sSub>
      </m:oMath>
      <w:r>
        <w:t xml:space="preserve">,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22</m:t>
            </m:r>
          </m:sub>
        </m:sSub>
      </m:oMath>
      <w:r>
        <w:t>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397"/>
        <w:gridCol w:w="1496"/>
        <w:gridCol w:w="2000"/>
      </w:tblGrid>
      <w:tr w:rsidR="005E5FFD" w14:paraId="5299716E" w14:textId="77777777" w:rsidTr="005E5F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1704960" w14:textId="77777777" w:rsidR="005E5FFD" w:rsidRDefault="005E5FFD">
            <w:pPr>
              <w:pStyle w:val="Compact"/>
            </w:pPr>
          </w:p>
        </w:tc>
        <w:tc>
          <w:tcPr>
            <w:tcW w:w="0" w:type="auto"/>
          </w:tcPr>
          <w:p w14:paraId="0BBBC11E" w14:textId="6534B69D" w:rsidR="005E5FFD" w:rsidRDefault="001962CD">
            <w:pPr>
              <w:pStyle w:val="Compact"/>
            </w:pPr>
            <w:r>
              <w:t>SHF-derived</w:t>
            </w:r>
          </w:p>
        </w:tc>
        <w:tc>
          <w:tcPr>
            <w:tcW w:w="0" w:type="auto"/>
          </w:tcPr>
          <w:p w14:paraId="3CEC5C30" w14:textId="08CCF5F8" w:rsidR="005E5FFD" w:rsidRDefault="001962CD">
            <w:pPr>
              <w:pStyle w:val="Compact"/>
            </w:pPr>
            <w:r>
              <w:t>Non-SHF-derived</w:t>
            </w:r>
          </w:p>
        </w:tc>
      </w:tr>
      <w:tr w:rsidR="005E5FFD" w14:paraId="7DFAA1E1" w14:textId="77777777">
        <w:tc>
          <w:tcPr>
            <w:tcW w:w="0" w:type="auto"/>
          </w:tcPr>
          <w:p w14:paraId="63A17A8D" w14:textId="77777777" w:rsidR="005E5FFD" w:rsidRDefault="00000000">
            <w:pPr>
              <w:pStyle w:val="Compact"/>
            </w:pPr>
            <w:r>
              <w:t>Genotype A</w:t>
            </w:r>
          </w:p>
        </w:tc>
        <w:tc>
          <w:tcPr>
            <w:tcW w:w="0" w:type="auto"/>
          </w:tcPr>
          <w:p w14:paraId="44E75B26" w14:textId="77777777" w:rsidR="005E5FFD" w:rsidRDefault="00000000">
            <w:pPr>
              <w:pStyle w:val="Compac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7AA0982B" w14:textId="77777777" w:rsidR="005E5FFD" w:rsidRDefault="00000000">
            <w:pPr>
              <w:pStyle w:val="Compac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2</m:t>
                    </m:r>
                  </m:sub>
                </m:sSub>
              </m:oMath>
            </m:oMathPara>
          </w:p>
        </w:tc>
      </w:tr>
      <w:tr w:rsidR="005E5FFD" w14:paraId="732665F0" w14:textId="77777777">
        <w:tc>
          <w:tcPr>
            <w:tcW w:w="0" w:type="auto"/>
          </w:tcPr>
          <w:p w14:paraId="1321231C" w14:textId="77777777" w:rsidR="005E5FFD" w:rsidRDefault="00000000">
            <w:pPr>
              <w:pStyle w:val="Compact"/>
            </w:pPr>
            <w:r>
              <w:t>Genotype B</w:t>
            </w:r>
          </w:p>
        </w:tc>
        <w:tc>
          <w:tcPr>
            <w:tcW w:w="0" w:type="auto"/>
          </w:tcPr>
          <w:p w14:paraId="794CB213" w14:textId="77777777" w:rsidR="005E5FFD" w:rsidRDefault="00000000">
            <w:pPr>
              <w:pStyle w:val="Compac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1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0E5878FE" w14:textId="77777777" w:rsidR="005E5FFD" w:rsidRDefault="00000000">
            <w:pPr>
              <w:pStyle w:val="Compac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2</m:t>
                    </m:r>
                  </m:sub>
                </m:sSub>
              </m:oMath>
            </m:oMathPara>
          </w:p>
        </w:tc>
      </w:tr>
    </w:tbl>
    <w:p w14:paraId="232194D6" w14:textId="0E0DA4B2" w:rsidR="005E5FFD" w:rsidRDefault="00000000">
      <w:pPr>
        <w:pStyle w:val="BodyText"/>
      </w:pPr>
      <w:r>
        <w:t xml:space="preserve">We can view the data as coming from two independent populations, with genotypes A and B represent the first and second populations respectively. Holding the row totals fixed, we can statistically model each row as coming </w:t>
      </w:r>
      <w:r w:rsidR="00B671CC">
        <w:t xml:space="preserve">from </w:t>
      </w:r>
      <w:r>
        <w:t>the independent binomial distribution</w:t>
      </w:r>
      <w:r w:rsidR="00B671CC">
        <w:t>:</w:t>
      </w:r>
    </w:p>
    <w:p w14:paraId="5A5797C1" w14:textId="77777777" w:rsidR="005E5FFD" w:rsidRDefault="00000000">
      <w:pPr>
        <w:pStyle w:val="BodyText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11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∼</m:t>
          </m:r>
          <m:r>
            <m:rPr>
              <m:nor/>
            </m:rPr>
            <m:t>Bi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</m:e>
          </m:d>
        </m:oMath>
      </m:oMathPara>
    </w:p>
    <w:p w14:paraId="6D65A1ED" w14:textId="77777777" w:rsidR="005E5FFD" w:rsidRDefault="00000000">
      <w:pPr>
        <w:pStyle w:val="FirstParagraph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21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∼</m:t>
          </m:r>
          <m:r>
            <m:rPr>
              <m:nor/>
            </m:rPr>
            <m:t>Bi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2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2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.</m:t>
          </m:r>
        </m:oMath>
      </m:oMathPara>
    </w:p>
    <w:p w14:paraId="6F01E0A1" w14:textId="3C73EF32" w:rsidR="005E5FFD" w:rsidRDefault="00000000">
      <w:pPr>
        <w:pStyle w:val="FirstParagraph"/>
      </w:pPr>
      <w:r>
        <w:t xml:space="preserve">Note, we need only specify a distribution for the first cell in each row since we have fixed row totals. An estimate fo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>
        <w:t xml:space="preserve"> can be found by using the sample proportion, which gives us the estimates</w:t>
      </w:r>
      <w:r w:rsidR="00B671CC">
        <w:t>:</w:t>
      </w:r>
    </w:p>
    <w:p w14:paraId="3613711B" w14:textId="77777777" w:rsidR="005E5FFD" w:rsidRDefault="00000000">
      <w:pPr>
        <w:pStyle w:val="BodyText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2</m:t>
                  </m:r>
                </m:sub>
              </m:sSub>
            </m:den>
          </m:f>
        </m:oMath>
      </m:oMathPara>
    </w:p>
    <w:p w14:paraId="22E6F2F3" w14:textId="77777777" w:rsidR="005E5FFD" w:rsidRDefault="00000000">
      <w:pPr>
        <w:pStyle w:val="FirstParagraph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2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2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22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/>
            </w:rPr>
            <m:t>.</m:t>
          </m:r>
        </m:oMath>
      </m:oMathPara>
    </w:p>
    <w:p w14:paraId="11031B76" w14:textId="77777777" w:rsidR="005E5FFD" w:rsidRDefault="00000000">
      <w:pPr>
        <w:pStyle w:val="FirstParagraph"/>
      </w:pPr>
      <w:r>
        <w:t xml:space="preserve">Critically, this statistical model assumes the two populations are independent. This is a reasonable assumption in our case since each embryo can only have one genotype. The question of whether or not the two genotypes are different corresponds to checking whether or no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>
        <w:t xml:space="preserve">, with equality holding if there is no difference. Thus a hypothesis test for checking whether or not genotype has an effect can be formulated where the null i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</w:rPr>
          <m:t>: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0</m:t>
        </m:r>
      </m:oMath>
      <w:r>
        <w:t xml:space="preserve">, and the alternative i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>: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m:rPr>
            <m:sty m:val="p"/>
          </m:rPr>
          <w:rPr>
            <w:rFonts w:ascii="Cambria Math" w:hAnsi="Cambria Math"/>
          </w:rPr>
          <m:t>≠</m:t>
        </m:r>
        <m:r>
          <w:rPr>
            <w:rFonts w:ascii="Cambria Math" w:hAnsi="Cambria Math"/>
          </w:rPr>
          <m:t>0</m:t>
        </m:r>
      </m:oMath>
      <w:r>
        <w:t>. The next two sections will go over two different ways to carry this hypothesis test.</w:t>
      </w:r>
    </w:p>
    <w:p w14:paraId="3F4146C6" w14:textId="77777777" w:rsidR="005E5FFD" w:rsidRDefault="00000000">
      <w:pPr>
        <w:pStyle w:val="Heading2"/>
      </w:pPr>
      <w:bookmarkStart w:id="1" w:name="difference-of-proportions"/>
      <w:bookmarkEnd w:id="0"/>
      <w:r>
        <w:t>Difference of Proportions</w:t>
      </w:r>
    </w:p>
    <w:p w14:paraId="4644E9A7" w14:textId="77777777" w:rsidR="005E5FFD" w:rsidRDefault="00000000">
      <w:pPr>
        <w:pStyle w:val="FirstParagraph"/>
      </w:pPr>
      <w:r>
        <w:t xml:space="preserve">An intuitive approach to testing the null is to directly estimat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>
        <w:t xml:space="preserve"> using the difference in sample proportions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π</m:t>
                </m:r>
              </m:e>
            </m:acc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π</m:t>
                </m:r>
              </m:e>
            </m:acc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>
        <w:t xml:space="preserve">. When the row totals are large, the sampling distributions fo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π</m:t>
                </m:r>
              </m:e>
            </m:acc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π</m:t>
                </m:r>
              </m:e>
            </m:acc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>
        <w:t xml:space="preserve"> are well approximated by the normal distribution. More precisely, we have</w:t>
      </w:r>
    </w:p>
    <w:p w14:paraId="5CC48FB2" w14:textId="77777777" w:rsidR="005E5FFD" w:rsidRDefault="00000000">
      <w:pPr>
        <w:pStyle w:val="BodyText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∼</m:t>
          </m:r>
          <m:r>
            <w:rPr>
              <w:rFonts w:ascii="Cambria Math" w:hAnsi="Cambria Math"/>
            </w:rPr>
            <m:t>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</m:sSub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2</m:t>
                      </m:r>
                    </m:sub>
                  </m:sSub>
                </m:den>
              </m:f>
            </m:e>
          </m:d>
        </m:oMath>
      </m:oMathPara>
    </w:p>
    <w:p w14:paraId="7BC98C4F" w14:textId="77777777" w:rsidR="005E5FFD" w:rsidRDefault="00000000">
      <w:pPr>
        <w:pStyle w:val="FirstParagraph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∼</m:t>
          </m:r>
          <m:r>
            <w:rPr>
              <w:rFonts w:ascii="Cambria Math" w:hAnsi="Cambria Math"/>
            </w:rPr>
            <m:t>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sub>
                      </m:sSub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2</m:t>
                      </m:r>
                    </m:sub>
                  </m:sSub>
                </m:den>
              </m:f>
            </m:e>
          </m:d>
          <m:r>
            <m:rPr>
              <m:sty m:val="p"/>
            </m:rPr>
            <w:rPr>
              <w:rFonts w:ascii="Cambria Math" w:hAnsi="Cambria Math"/>
            </w:rPr>
            <m:t>.</m:t>
          </m:r>
        </m:oMath>
      </m:oMathPara>
    </w:p>
    <w:p w14:paraId="7E189B12" w14:textId="77777777" w:rsidR="005E5FFD" w:rsidRDefault="00000000">
      <w:pPr>
        <w:pStyle w:val="FirstParagraph"/>
      </w:pPr>
      <w:r>
        <w:t xml:space="preserve">Under the null hypothesis, the test statistic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π</m:t>
                </m:r>
              </m:e>
            </m:acc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π</m:t>
                </m:r>
              </m:e>
            </m:acc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>
        <w:t>, approximately follows a normal distribution with mean and variance</w:t>
      </w:r>
    </w:p>
    <w:p w14:paraId="110202CB" w14:textId="77777777" w:rsidR="005E5FFD" w:rsidRDefault="00000000">
      <w:pPr>
        <w:pStyle w:val="BodyText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∼</m:t>
          </m:r>
          <m:r>
            <w:rPr>
              <w:rFonts w:ascii="Cambria Math" w:hAnsi="Cambria Math"/>
            </w:rPr>
            <m:t>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0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sub>
                      </m:sSub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2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sub>
                      </m:sSub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2</m:t>
                      </m:r>
                    </m:sub>
                  </m:sSub>
                </m:den>
              </m:f>
            </m:e>
          </m:d>
          <m:r>
            <m:rPr>
              <m:sty m:val="p"/>
            </m:rPr>
            <w:rPr>
              <w:rFonts w:ascii="Cambria Math" w:hAnsi="Cambria Math"/>
            </w:rPr>
            <m:t>.</m:t>
          </m:r>
        </m:oMath>
      </m:oMathPara>
    </w:p>
    <w:p w14:paraId="1531E5F6" w14:textId="77777777" w:rsidR="005E5FFD" w:rsidRDefault="00000000">
      <w:pPr>
        <w:pStyle w:val="FirstParagraph"/>
      </w:pPr>
      <w:r>
        <w:t xml:space="preserve">Using the preceding approximation, we can calculate a </w:t>
      </w:r>
      <m:oMath>
        <m:r>
          <w:rPr>
            <w:rFonts w:ascii="Cambria Math" w:hAnsi="Cambria Math"/>
          </w:rPr>
          <m:t>Z</m:t>
        </m:r>
      </m:oMath>
      <w:r>
        <w:t xml:space="preserve">-score and the associated </w:t>
      </w:r>
      <m:oMath>
        <m:r>
          <w:rPr>
            <w:rFonts w:ascii="Cambria Math" w:hAnsi="Cambria Math"/>
          </w:rPr>
          <m:t>p</m:t>
        </m:r>
      </m:oMath>
      <w:r>
        <w:t xml:space="preserve">-value. One notable issue is that in order to calculate a </w:t>
      </w:r>
      <m:oMath>
        <m:r>
          <w:rPr>
            <w:rFonts w:ascii="Cambria Math" w:hAnsi="Cambria Math"/>
          </w:rPr>
          <m:t>Z</m:t>
        </m:r>
      </m:oMath>
      <w:r>
        <w:t xml:space="preserve">-score we must divide by the standard error, which is a function of the unknown parameter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>
        <w:t xml:space="preserve">. This can be easily fixed by replacing them with the corresponding estimate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π</m:t>
                </m:r>
              </m:e>
            </m:acc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π</m:t>
                </m:r>
              </m:e>
            </m:acc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>
        <w:t xml:space="preserve">. This substitution requires a larger sample size to be </w:t>
      </w:r>
      <w:proofErr w:type="gramStart"/>
      <w:r>
        <w:t>accurate, but</w:t>
      </w:r>
      <w:proofErr w:type="gramEnd"/>
      <w:r>
        <w:t xml:space="preserve"> is not a concern in our case.</w:t>
      </w:r>
    </w:p>
    <w:p w14:paraId="33531C2A" w14:textId="77777777" w:rsidR="00B671CC" w:rsidRDefault="00B671CC" w:rsidP="00B671CC">
      <w:pPr>
        <w:pStyle w:val="BodyText"/>
      </w:pPr>
    </w:p>
    <w:p w14:paraId="364FDB65" w14:textId="77777777" w:rsidR="005E5FFD" w:rsidRDefault="00000000">
      <w:pPr>
        <w:pStyle w:val="Heading2"/>
      </w:pPr>
      <w:bookmarkStart w:id="2" w:name="log-odds-ratio"/>
      <w:bookmarkEnd w:id="1"/>
      <w:r>
        <w:t>Log Odds Ratio</w:t>
      </w:r>
    </w:p>
    <w:p w14:paraId="30A0810B" w14:textId="57E9A308" w:rsidR="005E5FFD" w:rsidRDefault="00000000">
      <w:pPr>
        <w:pStyle w:val="FirstParagraph"/>
      </w:pPr>
      <w:r>
        <w:t xml:space="preserve">A popular alternative test statistic to the sample proportion, is the sample log odds ratio. The odds ratio is another way of measuring the difference betwee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>
        <w:t xml:space="preserve">. To introduce how the odds ratio is defined, we must first define the odds of an event. If </w:t>
      </w:r>
      <m:oMath>
        <m:r>
          <w:rPr>
            <w:rFonts w:ascii="Cambria Math" w:hAnsi="Cambria Math"/>
          </w:rPr>
          <m:t>π</m:t>
        </m:r>
      </m:oMath>
      <w:r>
        <w:t xml:space="preserve"> is the probability of a cell being [</w:t>
      </w:r>
      <w:r w:rsidR="00B671CC">
        <w:t>SHF-derived</w:t>
      </w:r>
      <w:r>
        <w:t xml:space="preserve">], then we say the odds of a cell being </w:t>
      </w:r>
      <w:r w:rsidR="00B671CC">
        <w:t>SHF-derived</w:t>
      </w:r>
      <w:r>
        <w:t xml:space="preserve"> is </w:t>
      </w:r>
      <m:oMath>
        <m:r>
          <w:rPr>
            <w:rFonts w:ascii="Cambria Math" w:hAnsi="Cambria Math"/>
          </w:rPr>
          <m:t>π</m:t>
        </m:r>
        <m:r>
          <m:rPr>
            <m:sty m:val="p"/>
          </m:rPr>
          <w:rPr>
            <w:rFonts w:ascii="Cambria Math" w:hAnsi="Cambria Math"/>
          </w:rPr>
          <m:t>/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1</m:t>
            </m:r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r>
              <w:rPr>
                <w:rFonts w:ascii="Cambria Math" w:hAnsi="Cambria Math"/>
              </w:rPr>
              <m:t>π</m:t>
            </m:r>
          </m:e>
        </m:d>
      </m:oMath>
      <w:r>
        <w:t xml:space="preserve">. The odds ratio is a ratio between two odds. It describes the strength of association between a treatment and outcome in a </w:t>
      </w:r>
      <m:oMath>
        <m:r>
          <w:rPr>
            <w:rFonts w:ascii="Cambria Math" w:hAnsi="Cambria Math"/>
          </w:rPr>
          <m:t>2</m:t>
        </m:r>
        <m:r>
          <m:rPr>
            <m:sty m:val="p"/>
          </m:rPr>
          <w:rPr>
            <w:rFonts w:ascii="Cambria Math" w:hAnsi="Cambria Math"/>
          </w:rPr>
          <m:t>×</m:t>
        </m:r>
        <m:r>
          <w:rPr>
            <w:rFonts w:ascii="Cambria Math" w:hAnsi="Cambria Math"/>
          </w:rPr>
          <m:t>2</m:t>
        </m:r>
      </m:oMath>
      <w:r>
        <w:t xml:space="preserve"> table. In our case, the treatment is the </w:t>
      </w:r>
      <w:proofErr w:type="gramStart"/>
      <w:r>
        <w:t>genotype</w:t>
      </w:r>
      <w:proofErr w:type="gramEnd"/>
      <w:r>
        <w:t xml:space="preserve"> and the outcome is the type of cell ([</w:t>
      </w:r>
      <w:r w:rsidR="00B671CC">
        <w:t>SHF-derived</w:t>
      </w:r>
      <w:r>
        <w:t>] or [</w:t>
      </w:r>
      <w:r w:rsidR="00B671CC">
        <w:t>Non-SHF-derived</w:t>
      </w:r>
      <w:r>
        <w:t xml:space="preserve">]). Let </w:t>
      </w:r>
      <m:oMath>
        <m:r>
          <w:rPr>
            <w:rFonts w:ascii="Cambria Math" w:hAnsi="Cambria Math"/>
          </w:rPr>
          <m:t>θ</m:t>
        </m:r>
      </m:oMath>
      <w:r>
        <w:t xml:space="preserve"> denote the odds ratio, then </w:t>
      </w:r>
      <m:oMath>
        <m:r>
          <w:rPr>
            <w:rFonts w:ascii="Cambria Math" w:hAnsi="Cambria Math"/>
          </w:rPr>
          <m:t>θ</m:t>
        </m:r>
      </m:oMath>
      <w:r>
        <w:t xml:space="preserve"> is defined as</w:t>
      </w:r>
    </w:p>
    <w:p w14:paraId="18834430" w14:textId="77777777" w:rsidR="005E5FFD" w:rsidRDefault="00000000">
      <w:pPr>
        <w:pStyle w:val="BodyText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θ</m:t>
          </m:r>
          <m:box>
            <m:boxPr>
              <m:opEmu m:val="1"/>
              <m:ctrlPr>
                <w:rPr>
                  <w:rFonts w:ascii="Cambria Math" w:hAnsi="Cambria Math"/>
                </w:rPr>
              </m:ctrlPr>
            </m:boxPr>
            <m:e>
              <m:r>
                <m:rPr>
                  <m:sty m:val="p"/>
                </m:rPr>
                <w:rPr>
                  <w:rFonts w:ascii="Cambria Math" w:hAnsi="Cambria Math"/>
                </w:rPr>
                <m:t>:=</m:t>
              </m:r>
            </m:e>
          </m:box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/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/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</m:t>
                      </m:r>
                    </m:sub>
                  </m:sSub>
                </m:e>
              </m:d>
            </m:den>
          </m:f>
          <m:r>
            <m:rPr>
              <m:sty m:val="p"/>
            </m:rPr>
            <w:rPr>
              <w:rFonts w:ascii="Cambria Math" w:hAnsi="Cambria Math"/>
            </w:rPr>
            <m:t>.</m:t>
          </m:r>
        </m:oMath>
      </m:oMathPara>
    </w:p>
    <w:p w14:paraId="7EDB99F5" w14:textId="77777777" w:rsidR="005E5FFD" w:rsidRDefault="00000000">
      <w:pPr>
        <w:pStyle w:val="FirstParagraph"/>
      </w:pPr>
      <w:r>
        <w:t xml:space="preserve">To see how the difference in proportion is related to the odds ratio, not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>
        <w:t xml:space="preserve"> if and only if </w:t>
      </w:r>
      <m:oMath>
        <m:r>
          <m:rPr>
            <m:nor/>
          </m:rPr>
          <m:t>ln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θ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0</m:t>
        </m:r>
      </m:oMath>
      <w:r>
        <w:t xml:space="preserve">. Thus, the null hypothesi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</w:rPr>
          <m:t>: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0</m:t>
        </m:r>
      </m:oMath>
      <w:r>
        <w:t xml:space="preserve"> is equivalent to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</w:rPr>
          <m:t>:</m:t>
        </m:r>
        <m:r>
          <m:rPr>
            <m:nor/>
          </m:rPr>
          <m:t>ln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θ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0</m:t>
        </m:r>
      </m:oMath>
      <w:r>
        <w:t xml:space="preserve">. Similar to the previous method, an estimate for </w:t>
      </w:r>
      <m:oMath>
        <m:r>
          <w:rPr>
            <w:rFonts w:ascii="Cambria Math" w:hAnsi="Cambria Math"/>
          </w:rPr>
          <m:t>θ</m:t>
        </m:r>
      </m:oMath>
      <w:r>
        <w:t xml:space="preserve"> can be found by plugging i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π</m:t>
                </m:r>
              </m:e>
            </m:acc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π</m:t>
                </m:r>
              </m:e>
            </m:acc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>
        <w:t xml:space="preserve"> fo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>
        <w:t xml:space="preserve"> respectively. This gives us the estimate</w:t>
      </w:r>
    </w:p>
    <w:p w14:paraId="49AE58DE" w14:textId="77777777" w:rsidR="005E5FFD" w:rsidRDefault="00000000">
      <w:pPr>
        <w:pStyle w:val="BodyText"/>
      </w:pPr>
      <m:oMathPara>
        <m:oMathParaPr>
          <m:jc m:val="center"/>
        </m:oMathParaPr>
        <m:oMath>
          <m:acc>
            <m:accPr>
              <m:ctrlPr>
                <w:rPr>
                  <w:rFonts w:ascii="Cambria Math" w:hAnsi="Cambria Math"/>
                </w:rPr>
              </m:ctrlPr>
            </m:accPr>
            <m:e>
              <m:r>
                <w:rPr>
                  <w:rFonts w:ascii="Cambria Math" w:hAnsi="Cambria Math"/>
                </w:rPr>
                <m:t>θ</m:t>
              </m:r>
            </m:e>
          </m:acc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π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/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π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π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/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π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b</m:t>
                      </m:r>
                    </m:sub>
                  </m:sSub>
                </m:e>
              </m:d>
            </m:den>
          </m:f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2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21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/>
            </w:rPr>
            <m:t>.</m:t>
          </m:r>
        </m:oMath>
      </m:oMathPara>
    </w:p>
    <w:p w14:paraId="40942912" w14:textId="77777777" w:rsidR="005E5FFD" w:rsidRDefault="00000000">
      <w:pPr>
        <w:pStyle w:val="FirstParagraph"/>
      </w:pPr>
      <w:r>
        <w:t xml:space="preserve">An application of the delta method will show that taking the natural log of </w:t>
      </w:r>
      <m:oMath>
        <m:acc>
          <m:accPr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θ</m:t>
            </m:r>
          </m:e>
        </m:acc>
      </m:oMath>
      <w:r>
        <w:t xml:space="preserve"> will result in an approximately normal distribution with mean and variance given by</w:t>
      </w:r>
    </w:p>
    <w:p w14:paraId="0EF86B03" w14:textId="77777777" w:rsidR="005E5FFD" w:rsidRDefault="00000000">
      <w:pPr>
        <w:pStyle w:val="BodyText"/>
      </w:pPr>
      <m:oMathPara>
        <m:oMathParaPr>
          <m:jc m:val="center"/>
        </m:oMathParaPr>
        <m:oMath>
          <m:r>
            <m:rPr>
              <m:nor/>
            </m:rPr>
            <m:t>l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</m:acc>
            </m:e>
          </m:d>
          <m:r>
            <m:rPr>
              <m:sty m:val="p"/>
            </m:rPr>
            <w:rPr>
              <w:rFonts w:ascii="Cambria Math" w:hAnsi="Cambria Math"/>
            </w:rPr>
            <m:t>∼</m:t>
          </m:r>
          <m:r>
            <w:rPr>
              <w:rFonts w:ascii="Cambria Math" w:hAnsi="Cambria Math"/>
            </w:rPr>
            <m:t>N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nor/>
                </m:rPr>
                <m:t>ln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1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2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1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2</m:t>
                      </m:r>
                    </m:sub>
                  </m:sSub>
                </m:den>
              </m:f>
            </m:e>
          </m:d>
          <m:r>
            <m:rPr>
              <m:sty m:val="p"/>
            </m:rPr>
            <w:rPr>
              <w:rFonts w:ascii="Cambria Math" w:hAnsi="Cambria Math"/>
            </w:rPr>
            <m:t>.</m:t>
          </m:r>
        </m:oMath>
      </m:oMathPara>
    </w:p>
    <w:p w14:paraId="6B2E12E7" w14:textId="77777777" w:rsidR="005E5FFD" w:rsidRDefault="00000000">
      <w:pPr>
        <w:pStyle w:val="FirstParagraph"/>
      </w:pPr>
      <w:r>
        <w:lastRenderedPageBreak/>
        <w:t xml:space="preserve">This approximation can be use to calculate the associated </w:t>
      </w:r>
      <m:oMath>
        <m:r>
          <w:rPr>
            <w:rFonts w:ascii="Cambria Math" w:hAnsi="Cambria Math"/>
          </w:rPr>
          <m:t>Z</m:t>
        </m:r>
      </m:oMath>
      <w:r>
        <w:t xml:space="preserve">-scores and </w:t>
      </w:r>
      <m:oMath>
        <m:r>
          <w:rPr>
            <w:rFonts w:ascii="Cambria Math" w:hAnsi="Cambria Math"/>
          </w:rPr>
          <m:t>p</m:t>
        </m:r>
      </m:oMath>
      <w:r>
        <w:t xml:space="preserve">-values. The log odds ratio may be preferable compared to the difference in proportion because of its connection to the logistic regression model. In fact, the estimator </w:t>
      </w:r>
      <m:oMath>
        <m:acc>
          <m:accPr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θ</m:t>
            </m:r>
          </m:e>
        </m:acc>
      </m:oMath>
      <w:r>
        <w:t xml:space="preserve"> has a one-to-one correspondence to the maximum likelihood estimate for a certain logistic regression model.</w:t>
      </w:r>
    </w:p>
    <w:p w14:paraId="54D2845B" w14:textId="3D867069" w:rsidR="00B671CC" w:rsidRDefault="00B671CC" w:rsidP="00B671CC">
      <w:pPr>
        <w:pStyle w:val="BodyTex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9332E0" wp14:editId="79FD86D7">
                <wp:simplePos x="0" y="0"/>
                <wp:positionH relativeFrom="column">
                  <wp:posOffset>0</wp:posOffset>
                </wp:positionH>
                <wp:positionV relativeFrom="paragraph">
                  <wp:posOffset>256729</wp:posOffset>
                </wp:positionV>
                <wp:extent cx="5694630" cy="2706986"/>
                <wp:effectExtent l="0" t="0" r="0" b="0"/>
                <wp:wrapNone/>
                <wp:docPr id="177108860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4630" cy="27069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DB6663" w14:textId="00AB7F66" w:rsidR="00B671CC" w:rsidRDefault="00AC215F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E430A7A" wp14:editId="7303106D">
                                  <wp:extent cx="5504815" cy="1751330"/>
                                  <wp:effectExtent l="0" t="0" r="0" b="1270"/>
                                  <wp:docPr id="1265162897" name="Picture 3" descr="A graph of a diagram&#10;&#10;Description automatically generated with medium confidence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65162897" name="Picture 3" descr="A graph of a diagram&#10;&#10;Description automatically generated with medium confidence"/>
                                          <pic:cNvPicPr/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504815" cy="17513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2389C0D" w14:textId="65744BB8" w:rsidR="00B671CC" w:rsidRPr="000965E5" w:rsidRDefault="00B671CC" w:rsidP="00B671CC">
                            <w:r>
                              <w:rPr>
                                <w:b/>
                                <w:bCs/>
                              </w:rPr>
                              <w:t>Graphical representation of r</w:t>
                            </w:r>
                            <w:r w:rsidRPr="00B671CC">
                              <w:rPr>
                                <w:b/>
                                <w:bCs/>
                              </w:rPr>
                              <w:t xml:space="preserve">esults of the Log Odds Ratio </w:t>
                            </w:r>
                            <w:r>
                              <w:rPr>
                                <w:b/>
                                <w:bCs/>
                              </w:rPr>
                              <w:t>t</w:t>
                            </w:r>
                            <w:r w:rsidRPr="00B671CC">
                              <w:rPr>
                                <w:b/>
                                <w:bCs/>
                              </w:rPr>
                              <w:t>est for Figure 2I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. </w:t>
                            </w:r>
                            <w:r w:rsidRPr="00B671CC">
                              <w:t>Error bars mark 99% confidence interval.</w:t>
                            </w:r>
                            <w:r w:rsidR="00AC215F">
                              <w:t xml:space="preserve"> Het – </w:t>
                            </w:r>
                            <w:r w:rsidR="00AC215F" w:rsidRPr="00AC215F">
                              <w:rPr>
                                <w:i/>
                                <w:iCs/>
                              </w:rPr>
                              <w:t>VEGFR2</w:t>
                            </w:r>
                            <w:r w:rsidR="00AC215F" w:rsidRPr="00AC215F">
                              <w:rPr>
                                <w:i/>
                                <w:iCs/>
                                <w:vertAlign w:val="superscript"/>
                              </w:rPr>
                              <w:t>SHF-Het</w:t>
                            </w:r>
                            <w:r w:rsidR="00AC215F">
                              <w:t xml:space="preserve">, KO – </w:t>
                            </w:r>
                            <w:r w:rsidR="00AC215F" w:rsidRPr="00AC215F">
                              <w:rPr>
                                <w:i/>
                                <w:iCs/>
                              </w:rPr>
                              <w:t>VEGFR2</w:t>
                            </w:r>
                            <w:r w:rsidR="00AC215F" w:rsidRPr="00AC215F">
                              <w:rPr>
                                <w:i/>
                                <w:iCs/>
                                <w:vertAlign w:val="superscript"/>
                              </w:rPr>
                              <w:t>SHF-KO</w:t>
                            </w:r>
                            <w:r w:rsidR="00AC215F">
                              <w:t xml:space="preserve">, WT – </w:t>
                            </w:r>
                            <w:r w:rsidR="00AC215F" w:rsidRPr="00AC215F">
                              <w:rPr>
                                <w:i/>
                                <w:iCs/>
                              </w:rPr>
                              <w:t>VEGFR2</w:t>
                            </w:r>
                            <w:r w:rsidR="00AC215F" w:rsidRPr="00AC215F">
                              <w:rPr>
                                <w:i/>
                                <w:iCs/>
                                <w:vertAlign w:val="superscript"/>
                              </w:rPr>
                              <w:t>SHF-</w:t>
                            </w:r>
                            <w:r w:rsidR="00AC215F" w:rsidRPr="00AC215F">
                              <w:rPr>
                                <w:i/>
                                <w:iCs/>
                                <w:vertAlign w:val="superscript"/>
                              </w:rPr>
                              <w:t>WT</w:t>
                            </w:r>
                            <w:r w:rsidR="00AC215F" w:rsidRPr="00AC215F">
                              <w:rPr>
                                <w:i/>
                                <w:iCs/>
                              </w:rPr>
                              <w:t>.</w:t>
                            </w:r>
                            <w:r w:rsidR="000965E5"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 w:rsidR="000965E5">
                              <w:t>3, 4, and 6 – Pharyngeal arches 3, 4, and 6.</w:t>
                            </w:r>
                          </w:p>
                          <w:p w14:paraId="396D56A3" w14:textId="77777777" w:rsidR="00B671CC" w:rsidRDefault="00B671C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9332E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20.2pt;width:448.4pt;height:213.1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" fillcolor="white [3201]" stroked="f" strokeweight=".5pt">
                <v:textbox>
                  <w:txbxContent>
                    <w:p w14:paraId="4CDB6663" w14:textId="00AB7F66" w:rsidR="00B671CC" w:rsidRDefault="00AC215F">
                      <w:r>
                        <w:rPr>
                          <w:noProof/>
                        </w:rPr>
                        <w:drawing>
                          <wp:inline distT="0" distB="0" distL="0" distR="0" wp14:anchorId="4E430A7A" wp14:editId="7303106D">
                            <wp:extent cx="5504815" cy="1751330"/>
                            <wp:effectExtent l="0" t="0" r="0" b="1270"/>
                            <wp:docPr id="1265162897" name="Picture 3" descr="A graph of a diagram&#10;&#10;Description automatically generated with medium confidenc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65162897" name="Picture 3" descr="A graph of a diagram&#10;&#10;Description automatically generated with medium confidence"/>
                                    <pic:cNvPicPr/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504815" cy="17513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2389C0D" w14:textId="65744BB8" w:rsidR="00B671CC" w:rsidRPr="000965E5" w:rsidRDefault="00B671CC" w:rsidP="00B671CC">
                      <w:r>
                        <w:rPr>
                          <w:b/>
                          <w:bCs/>
                        </w:rPr>
                        <w:t>Graphical representation of r</w:t>
                      </w:r>
                      <w:r w:rsidRPr="00B671CC">
                        <w:rPr>
                          <w:b/>
                          <w:bCs/>
                        </w:rPr>
                        <w:t xml:space="preserve">esults of the Log Odds Ratio </w:t>
                      </w:r>
                      <w:r>
                        <w:rPr>
                          <w:b/>
                          <w:bCs/>
                        </w:rPr>
                        <w:t>t</w:t>
                      </w:r>
                      <w:r w:rsidRPr="00B671CC">
                        <w:rPr>
                          <w:b/>
                          <w:bCs/>
                        </w:rPr>
                        <w:t>est for Figure 2I</w:t>
                      </w:r>
                      <w:r>
                        <w:rPr>
                          <w:b/>
                          <w:bCs/>
                        </w:rPr>
                        <w:t xml:space="preserve">. </w:t>
                      </w:r>
                      <w:r w:rsidRPr="00B671CC">
                        <w:t>Error bars mark 99% confidence interval.</w:t>
                      </w:r>
                      <w:r w:rsidR="00AC215F">
                        <w:t xml:space="preserve"> Het – </w:t>
                      </w:r>
                      <w:r w:rsidR="00AC215F" w:rsidRPr="00AC215F">
                        <w:rPr>
                          <w:i/>
                          <w:iCs/>
                        </w:rPr>
                        <w:t>VEGFR2</w:t>
                      </w:r>
                      <w:r w:rsidR="00AC215F" w:rsidRPr="00AC215F">
                        <w:rPr>
                          <w:i/>
                          <w:iCs/>
                          <w:vertAlign w:val="superscript"/>
                        </w:rPr>
                        <w:t>SHF-Het</w:t>
                      </w:r>
                      <w:r w:rsidR="00AC215F">
                        <w:t xml:space="preserve">, KO – </w:t>
                      </w:r>
                      <w:r w:rsidR="00AC215F" w:rsidRPr="00AC215F">
                        <w:rPr>
                          <w:i/>
                          <w:iCs/>
                        </w:rPr>
                        <w:t>VEGFR2</w:t>
                      </w:r>
                      <w:r w:rsidR="00AC215F" w:rsidRPr="00AC215F">
                        <w:rPr>
                          <w:i/>
                          <w:iCs/>
                          <w:vertAlign w:val="superscript"/>
                        </w:rPr>
                        <w:t>SHF-KO</w:t>
                      </w:r>
                      <w:r w:rsidR="00AC215F">
                        <w:t xml:space="preserve">, WT – </w:t>
                      </w:r>
                      <w:r w:rsidR="00AC215F" w:rsidRPr="00AC215F">
                        <w:rPr>
                          <w:i/>
                          <w:iCs/>
                        </w:rPr>
                        <w:t>VEGFR2</w:t>
                      </w:r>
                      <w:r w:rsidR="00AC215F" w:rsidRPr="00AC215F">
                        <w:rPr>
                          <w:i/>
                          <w:iCs/>
                          <w:vertAlign w:val="superscript"/>
                        </w:rPr>
                        <w:t>SHF-</w:t>
                      </w:r>
                      <w:r w:rsidR="00AC215F" w:rsidRPr="00AC215F">
                        <w:rPr>
                          <w:i/>
                          <w:iCs/>
                          <w:vertAlign w:val="superscript"/>
                        </w:rPr>
                        <w:t>WT</w:t>
                      </w:r>
                      <w:r w:rsidR="00AC215F" w:rsidRPr="00AC215F">
                        <w:rPr>
                          <w:i/>
                          <w:iCs/>
                        </w:rPr>
                        <w:t>.</w:t>
                      </w:r>
                      <w:r w:rsidR="000965E5">
                        <w:rPr>
                          <w:i/>
                          <w:iCs/>
                        </w:rPr>
                        <w:t xml:space="preserve"> </w:t>
                      </w:r>
                      <w:r w:rsidR="000965E5">
                        <w:t>3, 4, and 6 – Pharyngeal arches 3, 4, and 6.</w:t>
                      </w:r>
                    </w:p>
                    <w:p w14:paraId="396D56A3" w14:textId="77777777" w:rsidR="00B671CC" w:rsidRDefault="00B671CC"/>
                  </w:txbxContent>
                </v:textbox>
              </v:shape>
            </w:pict>
          </mc:Fallback>
        </mc:AlternateContent>
      </w:r>
    </w:p>
    <w:bookmarkEnd w:id="2"/>
    <w:p w14:paraId="634195BC" w14:textId="77777777" w:rsidR="00B671CC" w:rsidRPr="00B671CC" w:rsidRDefault="00B671CC" w:rsidP="00B671CC">
      <w:pPr>
        <w:pStyle w:val="BodyText"/>
      </w:pPr>
    </w:p>
    <w:sectPr w:rsidR="00B671CC" w:rsidRPr="00B671CC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CFFA6B" w14:textId="77777777" w:rsidR="002E4FEA" w:rsidRDefault="002E4FEA">
      <w:pPr>
        <w:spacing w:after="0"/>
      </w:pPr>
      <w:r>
        <w:separator/>
      </w:r>
    </w:p>
  </w:endnote>
  <w:endnote w:type="continuationSeparator" w:id="0">
    <w:p w14:paraId="4571E56F" w14:textId="77777777" w:rsidR="002E4FEA" w:rsidRDefault="002E4FE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33156" w14:textId="77777777" w:rsidR="002E4FEA" w:rsidRDefault="002E4FEA">
      <w:r>
        <w:separator/>
      </w:r>
    </w:p>
  </w:footnote>
  <w:footnote w:type="continuationSeparator" w:id="0">
    <w:p w14:paraId="3B9C151B" w14:textId="77777777" w:rsidR="002E4FEA" w:rsidRDefault="002E4F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C010B8B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4931373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FFD"/>
    <w:rsid w:val="000965E5"/>
    <w:rsid w:val="001962CD"/>
    <w:rsid w:val="002E4FEA"/>
    <w:rsid w:val="005E5FFD"/>
    <w:rsid w:val="007B01D0"/>
    <w:rsid w:val="00AC215F"/>
    <w:rsid w:val="00B671CC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35EDB"/>
  <w15:docId w15:val="{9DC72D6A-B6A4-C444-85E2-C6EEEC028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7</Words>
  <Characters>391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atified Analysis</vt:lpstr>
    </vt:vector>
  </TitlesOfParts>
  <Company/>
  <LinksUpToDate>false</LinksUpToDate>
  <CharactersWithSpaces>4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atified Analysis</dc:title>
  <dc:creator>Sophie Astrof</dc:creator>
  <cp:keywords/>
  <cp:lastModifiedBy>Sophie Astrof</cp:lastModifiedBy>
  <cp:revision>2</cp:revision>
  <dcterms:created xsi:type="dcterms:W3CDTF">2024-02-03T20:01:00Z</dcterms:created>
  <dcterms:modified xsi:type="dcterms:W3CDTF">2024-02-03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4-02-01</vt:lpwstr>
  </property>
  <property fmtid="{D5CDD505-2E9C-101B-9397-08002B2CF9AE}" pid="3" name="output">
    <vt:lpwstr/>
  </property>
</Properties>
</file>